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</w:rPr>
      </w:pPr>
      <w:r>
        <w:rPr>
          <w:b/>
        </w:rPr>
        <w:t>Table S1. Single-nucleotide polymorphisms and genes examined.</w:t>
      </w:r>
    </w:p>
    <w:tbl>
      <w:tblPr>
        <w:tblW w:w="24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</w:tblGrid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Ge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NP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AFAH1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50238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AFAH1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20940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AFAH1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21346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AFAH1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8595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AFAH1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2974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AFAH1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07830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AFAH1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93877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AFAH1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31729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AFAH1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22341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AFAH1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79035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KIAA06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79035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KIAA06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79035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79573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35987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72260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24438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66342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72259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38684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72258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7684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09306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3122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72256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91096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60239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07239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25645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60239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59864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74992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0734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25649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9158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9159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47649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0677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0677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13488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07279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07323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EKHG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4084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EKHG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30235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NFRSF1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80069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NFRSF1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86054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NFRSF1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14957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NFRSF1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14957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NFRSF1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14957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CNN1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6487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DEFA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46657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DEFA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82575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GC52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687925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GC52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18421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GC52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80139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R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73064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R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2612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R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2612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R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53226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R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7030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R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6203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R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620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R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6203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R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81574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R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38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R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65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HF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84604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HF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84604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HF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47641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HF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80113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HF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12154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HF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99479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HF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8011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HF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4214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HF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42151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HF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84605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HF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12183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HF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65111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HF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36750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HF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5358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HF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3796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NFRSF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9036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NFRSF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5262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NFRSF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7688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NFRSF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6673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NFRSF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1664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NFRSF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1605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IMP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7336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IMP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68484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NFRSF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7424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IMP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936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NFRSF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0115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NFRSF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6162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IMP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5572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NFRSF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74605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NFRSF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74605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NFRSF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3521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NFRSF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6162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NFRSF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6162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NFRSF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6163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NFRSF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3521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HSPA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9067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HSPA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59305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HSPA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15599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HSPA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89428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HSPA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78767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HSPA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90517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2RL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2735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2RL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7390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2RL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545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2RL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60873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AT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88815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AT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01740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AT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29852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AT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32582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AT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12635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AT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92188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AT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00389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AT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19083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AT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19087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MCR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97927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HMT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7302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HMT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7302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A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64624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A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83207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A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80128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A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9992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A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0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A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2139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A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2139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88024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70038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80079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80079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6984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55460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76627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M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71353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LC6A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22419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LC6A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4217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LC6A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9480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LC6A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4070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LC6A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4070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LC6A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2094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LC6A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35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LC6A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2093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LC6A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15021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LC6A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25141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LC6A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696562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LC6A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209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4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5776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4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49801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4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78794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4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02453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4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02453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4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02454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4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02454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4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02456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4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3934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4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02462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4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78742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4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02467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4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3489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4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80501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4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83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4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2948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4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78795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EPHX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14923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EPHX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05728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EPHX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81658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EPHX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9140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EPHX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2161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EPHX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50381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EPHX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14925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EPHX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326996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EPHX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4206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EPHX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14925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EPHX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34155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EPHX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64072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CN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6716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CL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2461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CL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6039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CL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58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CL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9180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CL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8569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CL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3365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CL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13803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CL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57506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CL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13803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CL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79499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RH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72299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RH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70102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RH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7300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RH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2937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RH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4040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RH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19024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RH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8421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RH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46221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RH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8421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RH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6771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RH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6771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CL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63449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CL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85150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CL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97296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CL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63450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I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75428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I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60699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I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61931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I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3027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I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70426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I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3899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I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4208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I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302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I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3029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I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3029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I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74952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I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4208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I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02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I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4207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I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4207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I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3030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I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420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I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50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I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3502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I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75431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I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6718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I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42737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I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42737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I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8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I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3748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I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374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I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74952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I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3748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I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4043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LT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84448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LT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2909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LT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9996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HSPA1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7580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HSPA1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2795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HSPA1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4361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HSPA1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76397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6orf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47198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K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9865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K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9539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K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2690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K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52698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K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53623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K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7791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K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073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K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8541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K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33492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K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88805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K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5704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K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52702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K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14986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K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2279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K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4820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K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4378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K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5911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K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8252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0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8455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0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83416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0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4349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0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8341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0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6542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0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9926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0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9925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0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588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0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51715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0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83417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FKB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9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FKB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13804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74382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893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21833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21832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445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446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894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894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7286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21831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21831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895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21829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21829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895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8109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896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0369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3533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21826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897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GE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00118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OMM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75723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OMM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00119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2D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75858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RHR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68996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MP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788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REM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68943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REM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3424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REM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81753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REM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80427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REM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71166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REM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91073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REM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94009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REM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93997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REM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82763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REM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38510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EDN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06935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EDN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40755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EDN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69083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EDN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57234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EDN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542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EDN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7721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EDN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8330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EDN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71843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EDN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66054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AP3M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58104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AP3M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47102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2092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7929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9960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83715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2091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C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689615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C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47196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C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90100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NRC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3418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B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0620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B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5131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B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32976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B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3470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B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3470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B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3471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B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70104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B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8848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VEG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9994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VEG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3306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VEG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3306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VEG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02501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VEG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0250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VEG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9858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VEG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90001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81048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11387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10442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FKBI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57500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FKBI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5307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FKBI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4170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FKBI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4170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FKBI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13664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FKBI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13664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LC35B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87532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LC35B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8215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FKBI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3077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FKBI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8353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HILS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58648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HILS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58648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6123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7763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58648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7555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85739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69624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6933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0794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GFB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47155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GC202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41792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GC40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9820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7085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13648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GSF4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80364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GSF4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80218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U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25193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U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30252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U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25186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U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393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U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8362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U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9737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U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25185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U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25183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U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447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U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8696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U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4478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U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4477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77593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ARD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78522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27579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89947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ARD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31283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ARD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6684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8994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77593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ARD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5127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ARD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74328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ARD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74329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0051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70388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51929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2747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45959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ARD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05661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59135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6719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91155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17215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85692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54575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5498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61467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0507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4929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30570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695305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3630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3630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47017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52388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47015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52392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5159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5159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47015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90258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0498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90258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16313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17499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02519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9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96117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39037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5460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5459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0849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14780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0850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K9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5214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4386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47701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6509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64664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5360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6677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4114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4384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4384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8311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99211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63996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4383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4383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54199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4383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4383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92253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4114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05445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19285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BL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69330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BL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77126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BL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50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BL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08246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BL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3050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BL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83806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BL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83806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BL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82479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BL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00312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BL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82479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BL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00312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AC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29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AC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30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AC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31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AC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3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AC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46114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AC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26738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AC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45961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KCNH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45132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CGB1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89727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CGB1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4124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CGB1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14587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HFD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95654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HFD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8373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HFD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95090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HFD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75155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HFD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9564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HFD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82459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HFD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88503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HFD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01655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HFD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3622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HFD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81823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HFD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84953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HFD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5614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AKAP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4568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FN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87876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FN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6972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FN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6971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FN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6971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FN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6970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GSTP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4789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R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10516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R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99626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R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17692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R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47225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R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83969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R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09882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5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32746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65685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53034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68554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13146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11944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40998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32744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64993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40998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14711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40916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65009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7572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54172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32746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88740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54206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42441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0238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7809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67061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42173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7721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66577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9445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30016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69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7294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8194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81978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81979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2676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40916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5638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30016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5006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42441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3001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67888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78931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69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68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67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20973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17939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81786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00046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YP1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47089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69417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69463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ERPINH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4647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ERPINH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4925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10orf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2755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U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275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U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2756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U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493025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U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80511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U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46186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2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2774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2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759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2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24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2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5331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2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5073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2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95457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2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5073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2RL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45325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2RL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3934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2RL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4299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2RL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4300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2RL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4301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2RL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430858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2RL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3146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2RL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4308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2RL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4306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2RL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45325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RHB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289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RHB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4532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RHB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05525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RHB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87599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RHB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51408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F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6635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F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55554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F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32293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F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70159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F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72512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F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6634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F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6800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F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2234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F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663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F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07488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DHF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51745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DHF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65072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DHF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67769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DHF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07202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DHF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65069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DHF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8069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00905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6845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8925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924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925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926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926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11069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3514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8395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8394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14307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11136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57461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2416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30052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90396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1798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54531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8394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30052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88126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6846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9039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16110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30052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11069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0529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11139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6847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30052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8473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7517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11143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12938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15067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6847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15949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2442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84571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88552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01745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1798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15888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57462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6847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8393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11153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3009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15790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95754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30054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99151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6847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14448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63012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8849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SH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88380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A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8375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A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93443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A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5848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A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58616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A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57101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A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65872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A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90165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A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3161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A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65876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A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8276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A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3497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A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5107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A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91523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76556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8862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80022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1171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2025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6004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0622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6346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16624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8932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252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252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252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62121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52120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78195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252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6998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252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26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4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253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4105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0021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80489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04655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46541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66875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76471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6239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98278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1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323402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5454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49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5454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3559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5455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5455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5455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91755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6982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91754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91753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6248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6248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9661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867214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5456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7236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91749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4964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9926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9926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5456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992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3758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5715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97770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64116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8753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8623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9926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3758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862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9814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80201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992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3036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303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ON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97842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G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22456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G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717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G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6365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G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043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G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7802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G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3598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G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22457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G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9245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G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1838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G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532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G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6014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ADH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50757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ADH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4202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ADH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0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ADH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313390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G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5375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ADH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8988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ADH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69345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ADH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14753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ADH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35362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ADH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5991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ADH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2998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G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3891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G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033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G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4238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ADH1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2998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G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555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G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22458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ADH1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6149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G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194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ADH1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0409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ADH1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6289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G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3768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ADH1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58616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G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181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G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0714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ERPINE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95098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ERPINE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2763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ERPINE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276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ERPINE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276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ERPINE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7068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ERPINE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5081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ERPINE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56032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GF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52022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88428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54310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46731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14113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85152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85152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32138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0833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56119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85152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85152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30258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16014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21888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21892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7247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21897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3349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58952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85153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7628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50838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93902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09944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94047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22539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59098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89535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91722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4996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7120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8704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91725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91729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91729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5119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17184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11072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3213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93900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91733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29382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94518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7123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7074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1250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03103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9699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7035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5576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8491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6944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5010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2054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2261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4541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FK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8045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FK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749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FK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59996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FK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58521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FK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3052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FK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311774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FK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80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FK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64805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FK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558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FK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64809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FK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81768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FK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64813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FK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64814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FK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60979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FK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67464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FK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9747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FK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48911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FKB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57484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FKB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89794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FKB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5689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4381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74428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6072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93711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4305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EX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94651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EX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74422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EX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9334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5521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8870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04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09326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21171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21299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7481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21174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4713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21176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2616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21177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54967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5905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96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56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85683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87832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85355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4364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4363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4363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4362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4362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84830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04291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1592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25196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63798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2894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21344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9406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8009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7954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1595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1594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1594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1594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1594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PN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47660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AFAH1B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93834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AFAH1B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3612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0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93641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0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51214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0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25225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0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25227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0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2911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0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61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0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50844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0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4788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0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9384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0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21666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0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12151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LR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75993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LR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77015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LR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75993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LR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92791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LR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14935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LR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53688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LR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92790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LR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53689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LR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55497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LR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85672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02739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697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6977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6977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6977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697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83324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S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33034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S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1326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S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30613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S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86658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S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30615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S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27391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S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24047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S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84279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S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29928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S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23850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S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30620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GRMC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72659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GRMC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366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GRMC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97522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GRMC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97518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GRMC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3326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99936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63630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30282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73975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4127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98849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435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3971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3971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09130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9568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4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9568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4320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4324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7087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2728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4326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4326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4327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4329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HSPA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57453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HSPA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70599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HSPA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07587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00267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12429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12859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12431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84215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84215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84216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12493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00572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12862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84216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81116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99919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81115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81115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81115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77690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7453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8421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84193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10354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394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LC23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59647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LC23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59647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LC23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95064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RAF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78407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RAF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0883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D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56919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D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56919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R3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28775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R3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48268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R3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98659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R3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338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R3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10023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R3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91841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R3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96315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R3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32491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R3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32492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R3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63438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R3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32492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R3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70144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R3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24403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R3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60737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R3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318280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50886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R3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91291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R3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65610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R3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65516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51955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46126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51955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69867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311787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49890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85049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90794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00761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53706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ADRB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43262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ADRB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65477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ADRB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4271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ADRB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70527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OS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70310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OS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80078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OS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9998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OS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91822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NOS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4350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ATG9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37392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6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5214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6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38682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6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07501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6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84561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6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68772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6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54933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6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55318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6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84562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6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84562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6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53754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6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84562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6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84537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6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26561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6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75264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6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32950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6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2923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6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07239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H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52629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L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89883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L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69648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L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65641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L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33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R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09306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R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80094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R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41793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HSPA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42740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HSPA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1297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HSPA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65705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HSPA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0450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HSPA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9968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HSD17B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8001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8314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HSD17B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65638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31485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HSD17B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3987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9505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45801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HSD17B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80505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65250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25209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HSD17B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80386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29513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8314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25212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1364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25215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25216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8317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06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45802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8316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18795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42036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1386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6610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13139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33261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42719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6566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5575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03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12060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42719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89469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33257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02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28709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9890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01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75577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48918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SEL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91785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ASL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85924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ASL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63961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ASL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70073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ASL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37052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ASL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0307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FASL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04161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S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6682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S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74555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S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8946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S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04276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S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91190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TGS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17955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2G4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65133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2G4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7607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2G4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69640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2G4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40487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2G4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72049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2G4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68565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2G4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2330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2G4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59181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2G4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2330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2G4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98044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2G4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4996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2G4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91194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2G4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74935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2G4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54060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2G4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69551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2G4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2670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2G4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65690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2G4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56947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2G4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68351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2G4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72651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2G4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68341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2G4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58753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2G4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55514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2G4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3247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2G4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15741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2G4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54512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2G4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40208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2G4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52608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PLA2G4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6151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L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86263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L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74330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L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74330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L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72182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L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74331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L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66866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L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7529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L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7529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L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8626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FP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69347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FP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17654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FP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58697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FP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21373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FP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17650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FP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4177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FP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19282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FP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5524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FP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61307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FP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682908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FP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57348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FP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59435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FP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17973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FP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43422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TFP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18762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3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1385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3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87820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3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51645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3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91403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3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35882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3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683097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3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364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3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13465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3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69352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3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57990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3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7168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3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20450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3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0360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3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13464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3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66725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3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66725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76078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92338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43431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43432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16526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42033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302485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75278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51586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28816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39999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49769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61195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OL5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69160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81720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62833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82174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29093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84903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05902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62607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7399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19388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7398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98874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68655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686559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88537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7398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7398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7398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88324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84582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4134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87726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7397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7397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68715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92915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93743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93744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3534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05386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44443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68715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51385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62825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7395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7395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46900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8753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78103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76537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5978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14071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29093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1570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1570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68716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2972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2494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2494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2494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62679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62460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84786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82112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32009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83180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65051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91538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TLA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3177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TLA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684025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TLA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57131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TLA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574290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TLA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3177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TLA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3177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TLA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08724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TLA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3172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CTLA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3172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02449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02449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8008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80089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G0S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738901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HSD11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3554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HSD11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84488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HSD11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4691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HSD11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5351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HSD11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67225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HSD11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43001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HSD11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3233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8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0856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8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0856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IL8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85438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EPHX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85445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EPHX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5365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EPHX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87772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EPHX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6712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EPHX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26086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EPHX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74016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EPHX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74017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EPHX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5174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EPHX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6006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UGT1A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375531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UGT1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74207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UGT1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14832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UGT1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92959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UGT1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230253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UGT1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188849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UGT1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092930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UGT1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833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UGT1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14832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UGT1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671754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UGT1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50048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UGT1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6639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UGT1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758600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275982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65972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07782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18050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MT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b-NO" w:eastAsia="nb-NO"/>
              </w:rPr>
              <w:t>rs4659743</w:t>
            </w:r>
          </w:p>
        </w:tc>
      </w:tr>
    </w:tbl>
    <w:p>
      <w:pPr>
        <w:pStyle w:val="Normal"/>
        <w:widowControl/>
        <w:overflowPunct w:val="false"/>
        <w:autoSpaceDE w:val="false"/>
        <w:bidi w:val="0"/>
        <w:spacing w:lineRule="auto" w:line="360" w:before="0" w:after="240"/>
        <w:textAlignment w:val="baseline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 w:before="0" w:after="240"/>
      <w:textAlignment w:val="baseline"/>
    </w:pPr>
    <w:rPr>
      <w:rFonts w:ascii="Times New Roman" w:hAnsi="Times New Roman" w:eastAsia="Times New Roman" w:cs="Times New Roman"/>
      <w:color w:val="auto"/>
      <w:sz w:val="26"/>
      <w:szCs w:val="20"/>
      <w:lang w:val="en-US" w:bidi="ar-SA" w:eastAsia="zh-CN"/>
    </w:rPr>
  </w:style>
  <w:style w:type="paragraph" w:styleId="Heading1">
    <w:name w:val="Heading 1"/>
    <w:next w:val="Normal"/>
    <w:qFormat/>
    <w:pPr>
      <w:pageBreakBefore/>
      <w:widowControl w:val="false"/>
      <w:numPr>
        <w:ilvl w:val="0"/>
        <w:numId w:val="1"/>
      </w:numPr>
      <w:bidi w:val="0"/>
      <w:spacing w:before="360" w:after="360"/>
      <w:outlineLvl w:val="0"/>
    </w:pPr>
    <w:rPr>
      <w:rFonts w:ascii="Arial" w:hAnsi="Arial" w:eastAsia="Times New Roman" w:cs="Arial"/>
      <w:b/>
      <w:color w:val="auto"/>
      <w:kern w:val="2"/>
      <w:sz w:val="36"/>
      <w:szCs w:val="20"/>
      <w:lang w:val="en-GB" w:eastAsia="en-US" w:bidi="ar-SA"/>
    </w:rPr>
  </w:style>
  <w:style w:type="paragraph" w:styleId="Heading2">
    <w:name w:val="Heading 2"/>
    <w:basedOn w:val="Heading1"/>
    <w:next w:val="Normal"/>
    <w:qFormat/>
    <w:pPr>
      <w:keepNext w:val="true"/>
      <w:keepLines/>
      <w:pageBreakBefore w:val="false"/>
      <w:widowControl/>
      <w:numPr>
        <w:ilvl w:val="1"/>
        <w:numId w:val="1"/>
      </w:numPr>
      <w:suppressAutoHyphens w:val="true"/>
      <w:spacing w:before="480" w:after="360"/>
      <w:outlineLvl w:val="1"/>
    </w:pPr>
    <w:rPr>
      <w:b w:val="false"/>
      <w:kern w:val="0"/>
      <w:sz w:val="34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spacing w:before="240" w:after="360"/>
      <w:outlineLvl w:val="2"/>
    </w:pPr>
    <w:rPr>
      <w:b/>
      <w:sz w:val="28"/>
    </w:rPr>
  </w:style>
  <w:style w:type="character" w:styleId="Standardskriftforavsnitt">
    <w:name w:val="Standardskrift for avsnitt"/>
    <w:qFormat/>
    <w:rPr/>
  </w:style>
  <w:style w:type="paragraph" w:styleId="Heading">
    <w:name w:val="Heading"/>
    <w:next w:val="Subtitle"/>
    <w:qFormat/>
    <w:pPr>
      <w:keepLines/>
      <w:widowControl/>
      <w:suppressAutoHyphens w:val="true"/>
      <w:bidi w:val="0"/>
      <w:spacing w:before="1440" w:after="360"/>
      <w:jc w:val="center"/>
    </w:pPr>
    <w:rPr>
      <w:rFonts w:ascii="Arial" w:hAnsi="Arial" w:eastAsia="Times New Roman" w:cs="Arial"/>
      <w:b/>
      <w:color w:val="auto"/>
      <w:kern w:val="2"/>
      <w:sz w:val="56"/>
      <w:szCs w:val="20"/>
      <w:lang w:val="en-GB" w:eastAsia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o">
    <w:name w:val="Dato"/>
    <w:basedOn w:val="Normal"/>
    <w:next w:val="Normal"/>
    <w:qFormat/>
    <w:pPr>
      <w:overflowPunct w:val="false"/>
      <w:autoSpaceDE w:val="false"/>
      <w:spacing w:lineRule="auto" w:line="360"/>
      <w:jc w:val="center"/>
      <w:textAlignment w:val="baseline"/>
    </w:pPr>
    <w:rPr>
      <w:sz w:val="32"/>
      <w:szCs w:val="20"/>
      <w:lang w:val="en-US" w:eastAsia="en-US"/>
    </w:rPr>
  </w:style>
  <w:style w:type="paragraph" w:styleId="Forfatter">
    <w:name w:val="Forfatter"/>
    <w:basedOn w:val="Normal"/>
    <w:next w:val="Normal"/>
    <w:qFormat/>
    <w:pPr>
      <w:overflowPunct w:val="false"/>
      <w:autoSpaceDE w:val="false"/>
      <w:spacing w:lineRule="auto" w:line="360" w:before="480" w:after="480"/>
      <w:jc w:val="center"/>
      <w:textAlignment w:val="baseline"/>
    </w:pPr>
    <w:rPr>
      <w:b/>
      <w:sz w:val="32"/>
      <w:szCs w:val="20"/>
      <w:lang w:val="en-US" w:eastAsia="en-US"/>
    </w:rPr>
  </w:style>
  <w:style w:type="paragraph" w:styleId="Kildelisteoverskrift">
    <w:name w:val="Kildelisteoverskrift"/>
    <w:basedOn w:val="Normal"/>
    <w:next w:val="Normal"/>
    <w:qFormat/>
    <w:pPr>
      <w:pageBreakBefore/>
      <w:widowControl w:val="false"/>
      <w:spacing w:before="360" w:after="360"/>
      <w:ind w:left="624" w:hanging="624"/>
      <w:outlineLvl w:val="0"/>
    </w:pPr>
    <w:rPr>
      <w:rFonts w:ascii="Arial" w:hAnsi="Arial" w:cs="Arial"/>
      <w:b/>
      <w:kern w:val="2"/>
      <w:sz w:val="36"/>
      <w:szCs w:val="20"/>
      <w:lang w:val="en-GB" w:eastAsia="en-US"/>
    </w:rPr>
  </w:style>
  <w:style w:type="paragraph" w:styleId="Overskrift1unummerert">
    <w:name w:val="Overskrift 1 unummerert"/>
    <w:basedOn w:val="Heading1"/>
    <w:next w:val="Normal"/>
    <w:qFormat/>
    <w:pPr>
      <w:numPr>
        <w:ilvl w:val="0"/>
        <w:numId w:val="0"/>
      </w:numPr>
      <w:ind w:left="624" w:hanging="624"/>
      <w:outlineLvl w:val="9"/>
    </w:pPr>
    <w:rPr/>
  </w:style>
  <w:style w:type="paragraph" w:styleId="Subtitle">
    <w:name w:val="Subtitle"/>
    <w:basedOn w:val="Heading"/>
    <w:next w:val="Forfatter"/>
    <w:qFormat/>
    <w:pPr>
      <w:spacing w:before="0" w:after="480"/>
    </w:pPr>
    <w:rPr>
      <w:b w:val="false"/>
      <w:i/>
      <w:sz w:val="32"/>
    </w:rPr>
  </w:style>
  <w:style w:type="paragraph" w:styleId="Utgiver">
    <w:name w:val="Utgiver"/>
    <w:basedOn w:val="Forfatter"/>
    <w:next w:val="Dato"/>
    <w:qFormat/>
    <w:pPr>
      <w:spacing w:before="480" w:after="0"/>
    </w:pPr>
    <w:rPr>
      <w:b w:val="false"/>
    </w:rPr>
  </w:style>
  <w:style w:type="paragraph" w:styleId="Stil1">
    <w:name w:val="Stil1"/>
    <w:basedOn w:val="Normal"/>
    <w:qFormat/>
    <w:pPr>
      <w:spacing w:before="0" w:after="120"/>
    </w:pPr>
    <w:rPr>
      <w:rFonts w:ascii="Arial" w:hAnsi="Arial" w:cs="Arial"/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20:51:00Z</dcterms:created>
  <dc:creator>somy</dc:creator>
  <dc:description/>
  <cp:keywords/>
  <dc:language>en-US</dc:language>
  <cp:lastModifiedBy>somy</cp:lastModifiedBy>
  <dcterms:modified xsi:type="dcterms:W3CDTF">2011-12-21T20:51:00Z</dcterms:modified>
  <cp:revision>2</cp:revision>
  <dc:subject/>
  <dc:title>Supplemental Table 1</dc:title>
</cp:coreProperties>
</file>